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B50" w:rsidRPr="007520A4" w:rsidRDefault="00101B50" w:rsidP="00101B50">
      <w:pPr>
        <w:rPr>
          <w:rFonts w:ascii="Arial" w:hAnsi="Arial" w:cs="Arial"/>
          <w:b/>
          <w:sz w:val="22"/>
          <w:szCs w:val="22"/>
        </w:rPr>
      </w:pPr>
      <w:r w:rsidRPr="007520A4">
        <w:rPr>
          <w:rFonts w:ascii="Arial" w:hAnsi="Arial" w:cs="Arial"/>
          <w:b/>
          <w:sz w:val="22"/>
          <w:szCs w:val="22"/>
        </w:rPr>
        <w:t>S3</w:t>
      </w:r>
      <w:r w:rsidR="00B55FA7">
        <w:rPr>
          <w:rFonts w:ascii="Arial" w:hAnsi="Arial" w:cs="Arial"/>
          <w:b/>
          <w:sz w:val="22"/>
          <w:szCs w:val="22"/>
        </w:rPr>
        <w:t xml:space="preserve"> </w:t>
      </w:r>
      <w:r w:rsidR="00B55FA7" w:rsidRPr="007520A4">
        <w:rPr>
          <w:rFonts w:ascii="Arial" w:hAnsi="Arial" w:cs="Arial"/>
          <w:b/>
          <w:sz w:val="22"/>
          <w:szCs w:val="22"/>
        </w:rPr>
        <w:t>Table</w:t>
      </w:r>
      <w:r w:rsidRPr="007520A4">
        <w:rPr>
          <w:rFonts w:ascii="Arial" w:hAnsi="Arial" w:cs="Arial"/>
          <w:b/>
          <w:sz w:val="22"/>
          <w:szCs w:val="22"/>
        </w:rPr>
        <w:t xml:space="preserve">. Summary of statistical methods used to interrogate the expression levels of AXL, TYRO3 and RIPK3 in necroptosis resistant (NR) and necroptosis-sensitive (NS) cell lines, the correlation of these levels with necroptosis sensitivity (TSZ-IC50 values) and correlation with RIPK3 expression. </w:t>
      </w:r>
    </w:p>
    <w:p w:rsidR="00101B50" w:rsidRPr="007520A4" w:rsidRDefault="00101B50" w:rsidP="00101B50">
      <w:pPr>
        <w:rPr>
          <w:rFonts w:ascii="Arial" w:eastAsia="Times New Roman" w:hAnsi="Arial" w:cs="Arial"/>
          <w:b/>
          <w:sz w:val="22"/>
          <w:szCs w:val="22"/>
        </w:rPr>
      </w:pPr>
    </w:p>
    <w:tbl>
      <w:tblPr>
        <w:tblW w:w="7850" w:type="dxa"/>
        <w:tblInd w:w="95" w:type="dxa"/>
        <w:tblLook w:val="04A0"/>
      </w:tblPr>
      <w:tblGrid>
        <w:gridCol w:w="4796"/>
        <w:gridCol w:w="1018"/>
        <w:gridCol w:w="1018"/>
        <w:gridCol w:w="1018"/>
      </w:tblGrid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NR vs. NS tests (N=941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RIPK3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AX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TYRO3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olmogorov</w:t>
            </w:r>
            <w:proofErr w:type="spellEnd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Smirnov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0.068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0.023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Correlation vs. TSZ-IC50 (N=941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RIPK3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AX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TYRO3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son coefficie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son p-valu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0.017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arman coefficie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arman p-valu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Correlation vs. RIPK3 expression (N=1018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RIPK3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AX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TYRO3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son coefficie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son p-valu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8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arman coefficie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</w:t>
            </w:r>
          </w:p>
        </w:tc>
      </w:tr>
      <w:tr w:rsidR="00101B50" w:rsidRPr="007520A4" w:rsidTr="001C074F">
        <w:trPr>
          <w:trHeight w:val="300"/>
        </w:trPr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arman p-valu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B50" w:rsidRPr="007520A4" w:rsidRDefault="00101B50" w:rsidP="001C074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</w:tbl>
    <w:p w:rsidR="00101B50" w:rsidRPr="007520A4" w:rsidRDefault="00101B50" w:rsidP="00101B50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sectPr w:rsidR="00101B50" w:rsidRPr="007520A4" w:rsidSect="006B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01B50"/>
    <w:rsid w:val="00101B50"/>
    <w:rsid w:val="00382175"/>
    <w:rsid w:val="004D4F33"/>
    <w:rsid w:val="006B2AA3"/>
    <w:rsid w:val="0093392D"/>
    <w:rsid w:val="00B55FA7"/>
    <w:rsid w:val="00C651F2"/>
    <w:rsid w:val="00E8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50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3</cp:revision>
  <dcterms:created xsi:type="dcterms:W3CDTF">2018-05-31T15:16:00Z</dcterms:created>
  <dcterms:modified xsi:type="dcterms:W3CDTF">2018-07-1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68</vt:lpwstr>
  </property>
  <property fmtid="{D5CDD505-2E9C-101B-9397-08002B2CF9AE}" pid="3" name="StyleId">
    <vt:lpwstr>http://www.zotero.org/styles/vancouver</vt:lpwstr>
  </property>
</Properties>
</file>